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44590A" w14:textId="39FC4836" w:rsidR="00482622" w:rsidRPr="003D2B2C" w:rsidRDefault="00FC1CA5">
      <w:pPr>
        <w:rPr>
          <w:rFonts w:ascii="Times New Roman" w:hAnsi="Times New Roman" w:cs="Times New Roman"/>
          <w:sz w:val="20"/>
          <w:szCs w:val="20"/>
        </w:rPr>
      </w:pPr>
      <w:r w:rsidRPr="003D2B2C">
        <w:rPr>
          <w:rFonts w:ascii="Times New Roman" w:hAnsi="Times New Roman" w:cs="Times New Roman"/>
          <w:sz w:val="20"/>
          <w:szCs w:val="20"/>
        </w:rPr>
        <w:t xml:space="preserve">Supplementary </w:t>
      </w:r>
      <w:r w:rsidR="0072234D" w:rsidRPr="003D2B2C">
        <w:rPr>
          <w:rFonts w:ascii="Times New Roman" w:hAnsi="Times New Roman" w:cs="Times New Roman"/>
          <w:sz w:val="20"/>
          <w:szCs w:val="20"/>
        </w:rPr>
        <w:t>t</w:t>
      </w:r>
      <w:r w:rsidRPr="003D2B2C">
        <w:rPr>
          <w:rFonts w:ascii="Times New Roman" w:hAnsi="Times New Roman" w:cs="Times New Roman"/>
          <w:sz w:val="20"/>
          <w:szCs w:val="20"/>
        </w:rPr>
        <w:t xml:space="preserve">able </w:t>
      </w:r>
      <w:r w:rsidR="0072234D" w:rsidRPr="003D2B2C">
        <w:rPr>
          <w:rFonts w:ascii="Times New Roman" w:hAnsi="Times New Roman" w:cs="Times New Roman"/>
          <w:sz w:val="20"/>
          <w:szCs w:val="20"/>
        </w:rPr>
        <w:t>5</w:t>
      </w:r>
      <w:r w:rsidRPr="003D2B2C">
        <w:rPr>
          <w:rFonts w:ascii="Times New Roman" w:hAnsi="Times New Roman" w:cs="Times New Roman"/>
          <w:sz w:val="20"/>
          <w:szCs w:val="20"/>
        </w:rPr>
        <w:t xml:space="preserve">. </w:t>
      </w:r>
      <w:r w:rsidR="00316371" w:rsidRPr="003D2B2C">
        <w:rPr>
          <w:rFonts w:ascii="Times New Roman" w:hAnsi="Times New Roman" w:cs="Times New Roman"/>
          <w:sz w:val="20"/>
          <w:szCs w:val="20"/>
        </w:rPr>
        <w:t>Patient demographics and baseline characteristics in the second wave of follow-up (2011-2020) in the CHARLS database.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3"/>
        <w:gridCol w:w="2085"/>
        <w:gridCol w:w="2126"/>
        <w:gridCol w:w="1984"/>
        <w:gridCol w:w="1134"/>
        <w:gridCol w:w="1985"/>
        <w:gridCol w:w="1984"/>
        <w:gridCol w:w="907"/>
      </w:tblGrid>
      <w:tr w:rsidR="00783540" w:rsidRPr="003D2B2C" w14:paraId="74B7AAF3" w14:textId="77777777" w:rsidTr="005300EC">
        <w:trPr>
          <w:tblHeader/>
        </w:trPr>
        <w:tc>
          <w:tcPr>
            <w:tcW w:w="1743" w:type="dxa"/>
            <w:vMerge w:val="restart"/>
            <w:tcBorders>
              <w:top w:val="single" w:sz="4" w:space="0" w:color="auto"/>
              <w:bottom w:val="nil"/>
            </w:tcBorders>
          </w:tcPr>
          <w:p w14:paraId="613508A5" w14:textId="394B8A51" w:rsidR="00783540" w:rsidRPr="003D2B2C" w:rsidRDefault="00783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085" w:type="dxa"/>
            <w:tcBorders>
              <w:top w:val="single" w:sz="4" w:space="0" w:color="auto"/>
              <w:bottom w:val="nil"/>
            </w:tcBorders>
          </w:tcPr>
          <w:p w14:paraId="139FD335" w14:textId="5A51C7EB" w:rsidR="00783540" w:rsidRPr="003D2B2C" w:rsidRDefault="00783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4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556A9E" w14:textId="62D71E6D" w:rsidR="00783540" w:rsidRPr="003D2B2C" w:rsidRDefault="00783540" w:rsidP="00682B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ll</w:t>
            </w:r>
            <w:r w:rsidRPr="003D2B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3D2B2C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ause</w:t>
            </w:r>
            <w:r w:rsidRPr="003D2B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3D2B2C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mortality_20</w:t>
            </w:r>
            <w:r w:rsidR="00353F09" w:rsidRPr="003D2B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</w:t>
            </w:r>
          </w:p>
        </w:tc>
        <w:tc>
          <w:tcPr>
            <w:tcW w:w="48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2ECE93" w14:textId="687364E8" w:rsidR="00783540" w:rsidRPr="003D2B2C" w:rsidRDefault="00783540" w:rsidP="00D552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Premature</w:t>
            </w:r>
            <w:r w:rsidRPr="003D2B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3D2B2C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death</w:t>
            </w:r>
            <w:r w:rsidRPr="003D2B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_</w:t>
            </w:r>
            <w:r w:rsidRPr="003D2B2C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20</w:t>
            </w:r>
            <w:r w:rsidR="00353F09" w:rsidRPr="003D2B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0</w:t>
            </w:r>
          </w:p>
        </w:tc>
      </w:tr>
      <w:tr w:rsidR="00783540" w:rsidRPr="003D2B2C" w14:paraId="00BAD134" w14:textId="77777777" w:rsidTr="005300EC">
        <w:trPr>
          <w:tblHeader/>
        </w:trPr>
        <w:tc>
          <w:tcPr>
            <w:tcW w:w="1743" w:type="dxa"/>
            <w:vMerge/>
            <w:tcBorders>
              <w:top w:val="nil"/>
              <w:bottom w:val="single" w:sz="4" w:space="0" w:color="auto"/>
            </w:tcBorders>
          </w:tcPr>
          <w:p w14:paraId="45262C68" w14:textId="77777777" w:rsidR="00783540" w:rsidRPr="003D2B2C" w:rsidRDefault="00783540" w:rsidP="007835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bottom w:val="single" w:sz="4" w:space="0" w:color="auto"/>
            </w:tcBorders>
            <w:vAlign w:val="center"/>
          </w:tcPr>
          <w:p w14:paraId="64825CA2" w14:textId="15D42D10" w:rsidR="00783540" w:rsidRPr="003D2B2C" w:rsidRDefault="00783540" w:rsidP="00783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Overall, N = 10,</w:t>
            </w:r>
            <w:r w:rsidR="009736B4" w:rsidRPr="003D2B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12</w:t>
            </w:r>
            <w:r w:rsidRPr="003D2B2C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89E4C" w14:textId="57A383CF" w:rsidR="00783540" w:rsidRPr="003D2B2C" w:rsidRDefault="002602C2" w:rsidP="00783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o</w:t>
            </w:r>
            <w:r w:rsidR="00783540" w:rsidRPr="003D2B2C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, N = 10,</w:t>
            </w:r>
            <w:r w:rsidR="009736B4" w:rsidRPr="003D2B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83</w:t>
            </w:r>
            <w:r w:rsidR="00783540" w:rsidRPr="003D2B2C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4DB595" w14:textId="516807D2" w:rsidR="00783540" w:rsidRPr="003D2B2C" w:rsidRDefault="002602C2" w:rsidP="00783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  <w:r w:rsidR="00783540" w:rsidRPr="003D2B2C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 xml:space="preserve">, N = </w:t>
            </w:r>
            <w:r w:rsidR="009736B4" w:rsidRPr="003D2B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29</w:t>
            </w:r>
            <w:r w:rsidR="00783540" w:rsidRPr="003D2B2C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3BE53A" w14:textId="0B9C0128" w:rsidR="00783540" w:rsidRPr="002550AF" w:rsidRDefault="002550AF" w:rsidP="00783540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SM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5C294" w14:textId="1274FD68" w:rsidR="00783540" w:rsidRPr="003D2B2C" w:rsidRDefault="002602C2" w:rsidP="00783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No</w:t>
            </w:r>
            <w:r w:rsidR="00783540" w:rsidRPr="003D2B2C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, N = 10,</w:t>
            </w:r>
            <w:r w:rsidR="005300EC" w:rsidRPr="003D2B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97</w:t>
            </w:r>
            <w:r w:rsidR="00783540" w:rsidRPr="003D2B2C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967FCF" w14:textId="3ED82264" w:rsidR="00783540" w:rsidRPr="003D2B2C" w:rsidRDefault="002602C2" w:rsidP="00783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Yes</w:t>
            </w:r>
            <w:r w:rsidR="00783540" w:rsidRPr="003D2B2C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 xml:space="preserve">, N = </w:t>
            </w:r>
            <w:r w:rsidR="005300EC" w:rsidRPr="003D2B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15</w:t>
            </w:r>
            <w:r w:rsidR="00783540" w:rsidRPr="003D2B2C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</w:tcPr>
          <w:p w14:paraId="6CB1EC15" w14:textId="756A6357" w:rsidR="00783540" w:rsidRPr="003D2B2C" w:rsidRDefault="002550AF" w:rsidP="007835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0"/>
                <w:szCs w:val="20"/>
              </w:rPr>
              <w:t>SMD</w:t>
            </w:r>
          </w:p>
        </w:tc>
      </w:tr>
      <w:tr w:rsidR="005300EC" w:rsidRPr="003D2B2C" w14:paraId="7141FF19" w14:textId="77777777" w:rsidTr="005300EC">
        <w:tc>
          <w:tcPr>
            <w:tcW w:w="1743" w:type="dxa"/>
            <w:tcBorders>
              <w:top w:val="single" w:sz="4" w:space="0" w:color="auto"/>
            </w:tcBorders>
          </w:tcPr>
          <w:p w14:paraId="19F856D7" w14:textId="0D2B11CC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Pr="003D2B2C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ge</w:t>
            </w:r>
          </w:p>
        </w:tc>
        <w:tc>
          <w:tcPr>
            <w:tcW w:w="2085" w:type="dxa"/>
            <w:tcBorders>
              <w:top w:val="single" w:sz="4" w:space="0" w:color="auto"/>
            </w:tcBorders>
          </w:tcPr>
          <w:p w14:paraId="67282A41" w14:textId="3953DE04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9.00 (52.00, 66.00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AE9F524" w14:textId="7D30EAE6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8.00 (52.00, 65.00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C6E2910" w14:textId="04056732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0.00 (62.00, 76.0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92A337D" w14:textId="5F9DBF5B" w:rsidR="005300EC" w:rsidRPr="003D2B2C" w:rsidRDefault="00E301C5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6</w:t>
            </w:r>
            <w:r w:rsidR="005300EC"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30612BC" w14:textId="72318CA1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9.00 (52.00, 66.00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B098559" w14:textId="2C4ABC9A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2.00 (57.00, 67.00)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774D7302" w14:textId="79443C3D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3D2B2C"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8</w:t>
            </w: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5300EC" w:rsidRPr="003D2B2C" w14:paraId="75ADE671" w14:textId="77777777" w:rsidTr="005300EC">
        <w:tc>
          <w:tcPr>
            <w:tcW w:w="1743" w:type="dxa"/>
          </w:tcPr>
          <w:p w14:paraId="0BE4472A" w14:textId="292922E1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085" w:type="dxa"/>
          </w:tcPr>
          <w:p w14:paraId="4F8ACB15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A9DC0A5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0F42F84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2CFAFED" w14:textId="42286136" w:rsidR="005300EC" w:rsidRPr="003D2B2C" w:rsidRDefault="00E301C5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9</w:t>
            </w:r>
            <w:r w:rsidR="005300EC"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5" w:type="dxa"/>
          </w:tcPr>
          <w:p w14:paraId="149CC9D4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DF77C5E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7A6AFE62" w14:textId="043D4A30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3D2B2C"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9</w:t>
            </w: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5300EC" w:rsidRPr="003D2B2C" w14:paraId="7B226551" w14:textId="77777777" w:rsidTr="005300EC">
        <w:tc>
          <w:tcPr>
            <w:tcW w:w="1743" w:type="dxa"/>
          </w:tcPr>
          <w:p w14:paraId="2B6E6C2C" w14:textId="6D6A52F1" w:rsidR="005300EC" w:rsidRPr="003D2B2C" w:rsidRDefault="005300EC" w:rsidP="005300E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085" w:type="dxa"/>
          </w:tcPr>
          <w:p w14:paraId="463895D9" w14:textId="5974D4C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,576 (53.04%)</w:t>
            </w:r>
          </w:p>
        </w:tc>
        <w:tc>
          <w:tcPr>
            <w:tcW w:w="2126" w:type="dxa"/>
          </w:tcPr>
          <w:p w14:paraId="03D972B6" w14:textId="7B107AB9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,480 (53.29%)</w:t>
            </w:r>
          </w:p>
        </w:tc>
        <w:tc>
          <w:tcPr>
            <w:tcW w:w="1984" w:type="dxa"/>
          </w:tcPr>
          <w:p w14:paraId="48127188" w14:textId="54540D68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6 (41.92%)</w:t>
            </w:r>
          </w:p>
        </w:tc>
        <w:tc>
          <w:tcPr>
            <w:tcW w:w="1134" w:type="dxa"/>
          </w:tcPr>
          <w:p w14:paraId="069A37D7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55CE6E1" w14:textId="0834A29F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,529 (53.18%)</w:t>
            </w:r>
          </w:p>
        </w:tc>
        <w:tc>
          <w:tcPr>
            <w:tcW w:w="1984" w:type="dxa"/>
          </w:tcPr>
          <w:p w14:paraId="38123349" w14:textId="0D0A8194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7 (40.87%)</w:t>
            </w:r>
          </w:p>
        </w:tc>
        <w:tc>
          <w:tcPr>
            <w:tcW w:w="907" w:type="dxa"/>
          </w:tcPr>
          <w:p w14:paraId="2D46406D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00EC" w:rsidRPr="003D2B2C" w14:paraId="256B3E45" w14:textId="77777777" w:rsidTr="005300EC">
        <w:tc>
          <w:tcPr>
            <w:tcW w:w="1743" w:type="dxa"/>
          </w:tcPr>
          <w:p w14:paraId="7195DED1" w14:textId="77B60AE5" w:rsidR="005300EC" w:rsidRPr="003D2B2C" w:rsidRDefault="005300EC" w:rsidP="005300E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085" w:type="dxa"/>
          </w:tcPr>
          <w:p w14:paraId="1D91E4A6" w14:textId="26FCA5BB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,936 (46.96%)</w:t>
            </w:r>
          </w:p>
        </w:tc>
        <w:tc>
          <w:tcPr>
            <w:tcW w:w="2126" w:type="dxa"/>
          </w:tcPr>
          <w:p w14:paraId="00FD7D5D" w14:textId="475A6CF4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,803 (46.71%)</w:t>
            </w:r>
          </w:p>
        </w:tc>
        <w:tc>
          <w:tcPr>
            <w:tcW w:w="1984" w:type="dxa"/>
          </w:tcPr>
          <w:p w14:paraId="17BF1016" w14:textId="3021907C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3 (58.08%)</w:t>
            </w:r>
          </w:p>
        </w:tc>
        <w:tc>
          <w:tcPr>
            <w:tcW w:w="1134" w:type="dxa"/>
          </w:tcPr>
          <w:p w14:paraId="17D8D16C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3E6C867" w14:textId="62FD12AD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,868 (46.82%)</w:t>
            </w:r>
          </w:p>
        </w:tc>
        <w:tc>
          <w:tcPr>
            <w:tcW w:w="1984" w:type="dxa"/>
          </w:tcPr>
          <w:p w14:paraId="77A30765" w14:textId="372DFB25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8 (59.13%)</w:t>
            </w:r>
          </w:p>
        </w:tc>
        <w:tc>
          <w:tcPr>
            <w:tcW w:w="907" w:type="dxa"/>
          </w:tcPr>
          <w:p w14:paraId="445FAC8C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00EC" w:rsidRPr="003D2B2C" w14:paraId="0F298735" w14:textId="77777777" w:rsidTr="005300EC">
        <w:tc>
          <w:tcPr>
            <w:tcW w:w="1743" w:type="dxa"/>
          </w:tcPr>
          <w:p w14:paraId="1E409484" w14:textId="384AB314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BMI</w:t>
            </w:r>
          </w:p>
        </w:tc>
        <w:tc>
          <w:tcPr>
            <w:tcW w:w="2085" w:type="dxa"/>
          </w:tcPr>
          <w:p w14:paraId="2E8E4F51" w14:textId="1CDAD2B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3.22 (20.89, 25.91)</w:t>
            </w:r>
          </w:p>
        </w:tc>
        <w:tc>
          <w:tcPr>
            <w:tcW w:w="2126" w:type="dxa"/>
          </w:tcPr>
          <w:p w14:paraId="24859538" w14:textId="520F18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3.25 (20.92, 25.92)</w:t>
            </w:r>
          </w:p>
        </w:tc>
        <w:tc>
          <w:tcPr>
            <w:tcW w:w="1984" w:type="dxa"/>
          </w:tcPr>
          <w:p w14:paraId="33BA4110" w14:textId="7FE316A3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.97 (19.37, 25.51)</w:t>
            </w:r>
          </w:p>
        </w:tc>
        <w:tc>
          <w:tcPr>
            <w:tcW w:w="1134" w:type="dxa"/>
          </w:tcPr>
          <w:p w14:paraId="0B5ED3BD" w14:textId="78E625FE" w:rsidR="005300EC" w:rsidRPr="003D2B2C" w:rsidRDefault="00E301C5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9</w:t>
            </w:r>
            <w:r w:rsidR="005300EC"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5" w:type="dxa"/>
          </w:tcPr>
          <w:p w14:paraId="4FEDB3BB" w14:textId="33F9F92D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3.23 (20.90, 25.91)</w:t>
            </w:r>
          </w:p>
        </w:tc>
        <w:tc>
          <w:tcPr>
            <w:tcW w:w="1984" w:type="dxa"/>
          </w:tcPr>
          <w:p w14:paraId="6D14DE01" w14:textId="7D20B901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2.62 (19.80, 25.64)</w:t>
            </w:r>
          </w:p>
        </w:tc>
        <w:tc>
          <w:tcPr>
            <w:tcW w:w="907" w:type="dxa"/>
          </w:tcPr>
          <w:p w14:paraId="5495BABB" w14:textId="50B795EE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3D2B2C"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</w:t>
            </w: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5300EC" w:rsidRPr="003D2B2C" w14:paraId="0E78E254" w14:textId="77777777" w:rsidTr="005300EC">
        <w:tc>
          <w:tcPr>
            <w:tcW w:w="1743" w:type="dxa"/>
          </w:tcPr>
          <w:p w14:paraId="4734A59D" w14:textId="39EC39D8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</w:t>
            </w:r>
            <w:r w:rsidRPr="003D2B2C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ducation</w:t>
            </w:r>
          </w:p>
        </w:tc>
        <w:tc>
          <w:tcPr>
            <w:tcW w:w="2085" w:type="dxa"/>
          </w:tcPr>
          <w:p w14:paraId="49C25C10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052BE75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416176E1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31A708D" w14:textId="61C883C3" w:rsidR="005300EC" w:rsidRPr="003D2B2C" w:rsidRDefault="00E301C5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0</w:t>
            </w:r>
            <w:r w:rsidR="005300EC"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85" w:type="dxa"/>
          </w:tcPr>
          <w:p w14:paraId="385CB0C2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6F5CCA8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2EB91C21" w14:textId="4137889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3D2B2C"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5300EC" w:rsidRPr="003D2B2C" w14:paraId="606D54A8" w14:textId="77777777" w:rsidTr="005300EC">
        <w:tc>
          <w:tcPr>
            <w:tcW w:w="1743" w:type="dxa"/>
          </w:tcPr>
          <w:p w14:paraId="4E8F56CE" w14:textId="33CB194D" w:rsidR="005300EC" w:rsidRPr="003D2B2C" w:rsidRDefault="005300EC" w:rsidP="005300E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ollege/Uni+</w:t>
            </w:r>
          </w:p>
        </w:tc>
        <w:tc>
          <w:tcPr>
            <w:tcW w:w="2085" w:type="dxa"/>
          </w:tcPr>
          <w:p w14:paraId="6C01EFB4" w14:textId="3F093DF6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62 (1.54%)</w:t>
            </w:r>
          </w:p>
        </w:tc>
        <w:tc>
          <w:tcPr>
            <w:tcW w:w="2126" w:type="dxa"/>
          </w:tcPr>
          <w:p w14:paraId="2155C88D" w14:textId="311F3CD9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61 (1.57%)</w:t>
            </w:r>
          </w:p>
        </w:tc>
        <w:tc>
          <w:tcPr>
            <w:tcW w:w="1984" w:type="dxa"/>
          </w:tcPr>
          <w:p w14:paraId="72FB7BF2" w14:textId="1B0EBE2B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 (0.44%)</w:t>
            </w:r>
          </w:p>
        </w:tc>
        <w:tc>
          <w:tcPr>
            <w:tcW w:w="1134" w:type="dxa"/>
          </w:tcPr>
          <w:p w14:paraId="34CEF1FE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2267984" w14:textId="25357012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61 (1.55%)</w:t>
            </w:r>
          </w:p>
        </w:tc>
        <w:tc>
          <w:tcPr>
            <w:tcW w:w="1984" w:type="dxa"/>
          </w:tcPr>
          <w:p w14:paraId="19106112" w14:textId="781A3353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 (0.87%)</w:t>
            </w:r>
          </w:p>
        </w:tc>
        <w:tc>
          <w:tcPr>
            <w:tcW w:w="907" w:type="dxa"/>
          </w:tcPr>
          <w:p w14:paraId="2468B826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00EC" w:rsidRPr="003D2B2C" w14:paraId="7DBE5CBA" w14:textId="77777777" w:rsidTr="005300EC">
        <w:tc>
          <w:tcPr>
            <w:tcW w:w="1743" w:type="dxa"/>
          </w:tcPr>
          <w:p w14:paraId="5D559C7A" w14:textId="50A92325" w:rsidR="005300EC" w:rsidRPr="003D2B2C" w:rsidRDefault="005300EC" w:rsidP="005300E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lliterate</w:t>
            </w:r>
          </w:p>
        </w:tc>
        <w:tc>
          <w:tcPr>
            <w:tcW w:w="2085" w:type="dxa"/>
          </w:tcPr>
          <w:p w14:paraId="3860E04B" w14:textId="2D30BAAD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,070 (29.20%)</w:t>
            </w:r>
          </w:p>
        </w:tc>
        <w:tc>
          <w:tcPr>
            <w:tcW w:w="2126" w:type="dxa"/>
          </w:tcPr>
          <w:p w14:paraId="77896D44" w14:textId="7135AC23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965 (28.83%)</w:t>
            </w:r>
          </w:p>
        </w:tc>
        <w:tc>
          <w:tcPr>
            <w:tcW w:w="1984" w:type="dxa"/>
          </w:tcPr>
          <w:p w14:paraId="6E31C99A" w14:textId="7B3ED10C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5 (45.85%)</w:t>
            </w:r>
          </w:p>
        </w:tc>
        <w:tc>
          <w:tcPr>
            <w:tcW w:w="1134" w:type="dxa"/>
          </w:tcPr>
          <w:p w14:paraId="07101B8D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FFD946B" w14:textId="672C1E1A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,034 (29.18%)</w:t>
            </w:r>
          </w:p>
        </w:tc>
        <w:tc>
          <w:tcPr>
            <w:tcW w:w="1984" w:type="dxa"/>
          </w:tcPr>
          <w:p w14:paraId="0E337616" w14:textId="65EB69AD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6 (31.30%)</w:t>
            </w:r>
          </w:p>
        </w:tc>
        <w:tc>
          <w:tcPr>
            <w:tcW w:w="907" w:type="dxa"/>
          </w:tcPr>
          <w:p w14:paraId="6745D9B8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00EC" w:rsidRPr="003D2B2C" w14:paraId="0B39B0DB" w14:textId="77777777" w:rsidTr="005300EC">
        <w:tc>
          <w:tcPr>
            <w:tcW w:w="1743" w:type="dxa"/>
          </w:tcPr>
          <w:p w14:paraId="0AF85990" w14:textId="7D1CDFAD" w:rsidR="005300EC" w:rsidRPr="003D2B2C" w:rsidRDefault="005300EC" w:rsidP="005300E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rimary</w:t>
            </w:r>
          </w:p>
        </w:tc>
        <w:tc>
          <w:tcPr>
            <w:tcW w:w="2085" w:type="dxa"/>
          </w:tcPr>
          <w:p w14:paraId="7490A4E1" w14:textId="32925BDB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,261 (40.53%)</w:t>
            </w:r>
          </w:p>
        </w:tc>
        <w:tc>
          <w:tcPr>
            <w:tcW w:w="2126" w:type="dxa"/>
          </w:tcPr>
          <w:p w14:paraId="6C123516" w14:textId="6678EBE4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,173 (40.58%)</w:t>
            </w:r>
          </w:p>
        </w:tc>
        <w:tc>
          <w:tcPr>
            <w:tcW w:w="1984" w:type="dxa"/>
          </w:tcPr>
          <w:p w14:paraId="118B75D2" w14:textId="0A4D0EBB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8 (38.43%)</w:t>
            </w:r>
          </w:p>
        </w:tc>
        <w:tc>
          <w:tcPr>
            <w:tcW w:w="1134" w:type="dxa"/>
          </w:tcPr>
          <w:p w14:paraId="2E33B143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024251E" w14:textId="65E40F1D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,210 (40.49%)</w:t>
            </w:r>
          </w:p>
        </w:tc>
        <w:tc>
          <w:tcPr>
            <w:tcW w:w="1984" w:type="dxa"/>
          </w:tcPr>
          <w:p w14:paraId="55B0B834" w14:textId="0EDD7A8F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1 (44.35%)</w:t>
            </w:r>
          </w:p>
        </w:tc>
        <w:tc>
          <w:tcPr>
            <w:tcW w:w="907" w:type="dxa"/>
          </w:tcPr>
          <w:p w14:paraId="77978797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00EC" w:rsidRPr="003D2B2C" w14:paraId="7454D0E4" w14:textId="77777777" w:rsidTr="005300EC">
        <w:tc>
          <w:tcPr>
            <w:tcW w:w="1743" w:type="dxa"/>
          </w:tcPr>
          <w:p w14:paraId="3F4284EB" w14:textId="2DF3C5C8" w:rsidR="005300EC" w:rsidRPr="003D2B2C" w:rsidRDefault="005300EC" w:rsidP="005300EC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econd/high school</w:t>
            </w:r>
          </w:p>
        </w:tc>
        <w:tc>
          <w:tcPr>
            <w:tcW w:w="2085" w:type="dxa"/>
          </w:tcPr>
          <w:p w14:paraId="75F21085" w14:textId="6ECC70FB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,019 (28.72%)</w:t>
            </w:r>
          </w:p>
        </w:tc>
        <w:tc>
          <w:tcPr>
            <w:tcW w:w="2126" w:type="dxa"/>
          </w:tcPr>
          <w:p w14:paraId="6270C6C2" w14:textId="79A5274D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984 (29.02%)</w:t>
            </w:r>
          </w:p>
        </w:tc>
        <w:tc>
          <w:tcPr>
            <w:tcW w:w="1984" w:type="dxa"/>
          </w:tcPr>
          <w:p w14:paraId="1B85F7D7" w14:textId="218E6A0F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5 (15.28%)</w:t>
            </w:r>
          </w:p>
        </w:tc>
        <w:tc>
          <w:tcPr>
            <w:tcW w:w="1134" w:type="dxa"/>
          </w:tcPr>
          <w:p w14:paraId="7D81B424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3E8BC64" w14:textId="3B90F795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,992 (28.78%)</w:t>
            </w:r>
          </w:p>
        </w:tc>
        <w:tc>
          <w:tcPr>
            <w:tcW w:w="1984" w:type="dxa"/>
          </w:tcPr>
          <w:p w14:paraId="42903726" w14:textId="423C1621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7 (23.48%)</w:t>
            </w:r>
          </w:p>
        </w:tc>
        <w:tc>
          <w:tcPr>
            <w:tcW w:w="907" w:type="dxa"/>
          </w:tcPr>
          <w:p w14:paraId="31A07928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00EC" w:rsidRPr="003D2B2C" w14:paraId="324DDB5B" w14:textId="77777777" w:rsidTr="005300EC">
        <w:tc>
          <w:tcPr>
            <w:tcW w:w="1743" w:type="dxa"/>
          </w:tcPr>
          <w:p w14:paraId="74DEA11A" w14:textId="154D44F0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 w:rsidRPr="003D2B2C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arital</w:t>
            </w:r>
          </w:p>
        </w:tc>
        <w:tc>
          <w:tcPr>
            <w:tcW w:w="2085" w:type="dxa"/>
          </w:tcPr>
          <w:p w14:paraId="1BD76067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309A0FEF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162065D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89ADCA6" w14:textId="3A517607" w:rsidR="005300EC" w:rsidRPr="003D2B2C" w:rsidRDefault="00E301C5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9</w:t>
            </w:r>
            <w:r w:rsidR="005300EC"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985" w:type="dxa"/>
          </w:tcPr>
          <w:p w14:paraId="780FB55A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DAD30DD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483848CE" w14:textId="066B39FC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&lt;0.</w:t>
            </w:r>
            <w:r w:rsidR="003D2B2C"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6</w:t>
            </w: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5300EC" w:rsidRPr="003D2B2C" w14:paraId="2DEE8BB4" w14:textId="77777777" w:rsidTr="005300EC">
        <w:tc>
          <w:tcPr>
            <w:tcW w:w="1743" w:type="dxa"/>
          </w:tcPr>
          <w:p w14:paraId="6FE507B3" w14:textId="5BD37AC4" w:rsidR="005300EC" w:rsidRPr="003D2B2C" w:rsidRDefault="005300EC" w:rsidP="005300E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ivorced</w:t>
            </w:r>
          </w:p>
        </w:tc>
        <w:tc>
          <w:tcPr>
            <w:tcW w:w="2085" w:type="dxa"/>
          </w:tcPr>
          <w:p w14:paraId="40654F78" w14:textId="3F30AA21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0 (1.05%)</w:t>
            </w:r>
          </w:p>
        </w:tc>
        <w:tc>
          <w:tcPr>
            <w:tcW w:w="2126" w:type="dxa"/>
          </w:tcPr>
          <w:p w14:paraId="09A688BC" w14:textId="73B0E460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6 (1.03%)</w:t>
            </w:r>
          </w:p>
        </w:tc>
        <w:tc>
          <w:tcPr>
            <w:tcW w:w="1984" w:type="dxa"/>
          </w:tcPr>
          <w:p w14:paraId="54D85B7A" w14:textId="0FEE8060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 (1.75%)</w:t>
            </w:r>
          </w:p>
        </w:tc>
        <w:tc>
          <w:tcPr>
            <w:tcW w:w="1134" w:type="dxa"/>
          </w:tcPr>
          <w:p w14:paraId="0B3A4698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5B2DE94" w14:textId="4D5EA5E2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7 (1.03%)</w:t>
            </w:r>
          </w:p>
        </w:tc>
        <w:tc>
          <w:tcPr>
            <w:tcW w:w="1984" w:type="dxa"/>
          </w:tcPr>
          <w:p w14:paraId="4A11B7CB" w14:textId="25E3E6AC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 (2.61%)</w:t>
            </w:r>
          </w:p>
        </w:tc>
        <w:tc>
          <w:tcPr>
            <w:tcW w:w="907" w:type="dxa"/>
          </w:tcPr>
          <w:p w14:paraId="24C4D365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00EC" w:rsidRPr="003D2B2C" w14:paraId="3692AEA5" w14:textId="77777777" w:rsidTr="005300EC">
        <w:tc>
          <w:tcPr>
            <w:tcW w:w="1743" w:type="dxa"/>
          </w:tcPr>
          <w:p w14:paraId="33725334" w14:textId="7F792556" w:rsidR="005300EC" w:rsidRPr="003D2B2C" w:rsidRDefault="005300EC" w:rsidP="005300E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arried</w:t>
            </w:r>
          </w:p>
        </w:tc>
        <w:tc>
          <w:tcPr>
            <w:tcW w:w="2085" w:type="dxa"/>
          </w:tcPr>
          <w:p w14:paraId="43EED16D" w14:textId="12DA8B22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,244 (87.94%)</w:t>
            </w:r>
          </w:p>
        </w:tc>
        <w:tc>
          <w:tcPr>
            <w:tcW w:w="2126" w:type="dxa"/>
          </w:tcPr>
          <w:p w14:paraId="3BE50CC7" w14:textId="722BFF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,084 (88.34%)</w:t>
            </w:r>
          </w:p>
        </w:tc>
        <w:tc>
          <w:tcPr>
            <w:tcW w:w="1984" w:type="dxa"/>
          </w:tcPr>
          <w:p w14:paraId="5D280163" w14:textId="69F9694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60 (69.87%)</w:t>
            </w:r>
          </w:p>
        </w:tc>
        <w:tc>
          <w:tcPr>
            <w:tcW w:w="1134" w:type="dxa"/>
          </w:tcPr>
          <w:p w14:paraId="62CA1DA9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EE0CF68" w14:textId="4A3DEA43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,154 (88.04%)</w:t>
            </w:r>
          </w:p>
        </w:tc>
        <w:tc>
          <w:tcPr>
            <w:tcW w:w="1984" w:type="dxa"/>
          </w:tcPr>
          <w:p w14:paraId="1181C205" w14:textId="6DEECC24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0 (78.26%)</w:t>
            </w:r>
          </w:p>
        </w:tc>
        <w:tc>
          <w:tcPr>
            <w:tcW w:w="907" w:type="dxa"/>
          </w:tcPr>
          <w:p w14:paraId="39FCE966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00EC" w:rsidRPr="003D2B2C" w14:paraId="0E1F09CD" w14:textId="77777777" w:rsidTr="005300EC">
        <w:tc>
          <w:tcPr>
            <w:tcW w:w="1743" w:type="dxa"/>
          </w:tcPr>
          <w:p w14:paraId="3442B972" w14:textId="6A50860F" w:rsidR="005300EC" w:rsidRPr="003D2B2C" w:rsidRDefault="005300EC" w:rsidP="005300E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married</w:t>
            </w:r>
          </w:p>
        </w:tc>
        <w:tc>
          <w:tcPr>
            <w:tcW w:w="2085" w:type="dxa"/>
          </w:tcPr>
          <w:p w14:paraId="7ED12B85" w14:textId="21C9E20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8 (0.84%)</w:t>
            </w:r>
          </w:p>
        </w:tc>
        <w:tc>
          <w:tcPr>
            <w:tcW w:w="2126" w:type="dxa"/>
          </w:tcPr>
          <w:p w14:paraId="397F76BE" w14:textId="2EF674CE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3 (0.81%)</w:t>
            </w:r>
          </w:p>
        </w:tc>
        <w:tc>
          <w:tcPr>
            <w:tcW w:w="1984" w:type="dxa"/>
          </w:tcPr>
          <w:p w14:paraId="69FB2060" w14:textId="51F17EE5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 (2.18%)</w:t>
            </w:r>
          </w:p>
        </w:tc>
        <w:tc>
          <w:tcPr>
            <w:tcW w:w="1134" w:type="dxa"/>
          </w:tcPr>
          <w:p w14:paraId="6215FC68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0811374" w14:textId="799CDE68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3 (0.80%)</w:t>
            </w:r>
          </w:p>
        </w:tc>
        <w:tc>
          <w:tcPr>
            <w:tcW w:w="1984" w:type="dxa"/>
          </w:tcPr>
          <w:p w14:paraId="72D3EB4E" w14:textId="1CE0710B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 (4.35%)</w:t>
            </w:r>
          </w:p>
        </w:tc>
        <w:tc>
          <w:tcPr>
            <w:tcW w:w="907" w:type="dxa"/>
          </w:tcPr>
          <w:p w14:paraId="46F708F2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00EC" w:rsidRPr="003D2B2C" w14:paraId="1816E917" w14:textId="77777777" w:rsidTr="005300EC">
        <w:tc>
          <w:tcPr>
            <w:tcW w:w="1743" w:type="dxa"/>
          </w:tcPr>
          <w:p w14:paraId="57C7C7CD" w14:textId="1665318B" w:rsidR="005300EC" w:rsidRPr="003D2B2C" w:rsidRDefault="005300EC" w:rsidP="005300E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</w:t>
            </w: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idowed</w:t>
            </w:r>
          </w:p>
        </w:tc>
        <w:tc>
          <w:tcPr>
            <w:tcW w:w="2085" w:type="dxa"/>
          </w:tcPr>
          <w:p w14:paraId="2648E482" w14:textId="210BD0DC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070 (10.18%)</w:t>
            </w:r>
          </w:p>
        </w:tc>
        <w:tc>
          <w:tcPr>
            <w:tcW w:w="2126" w:type="dxa"/>
          </w:tcPr>
          <w:p w14:paraId="55730B51" w14:textId="2194740F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010 (9.82%)</w:t>
            </w:r>
          </w:p>
        </w:tc>
        <w:tc>
          <w:tcPr>
            <w:tcW w:w="1984" w:type="dxa"/>
          </w:tcPr>
          <w:p w14:paraId="39861631" w14:textId="2D1618BE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0 (26.20%)</w:t>
            </w:r>
          </w:p>
        </w:tc>
        <w:tc>
          <w:tcPr>
            <w:tcW w:w="1134" w:type="dxa"/>
          </w:tcPr>
          <w:p w14:paraId="680E21A0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12CF070" w14:textId="41224B41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053 (10.13%)</w:t>
            </w:r>
          </w:p>
        </w:tc>
        <w:tc>
          <w:tcPr>
            <w:tcW w:w="1984" w:type="dxa"/>
          </w:tcPr>
          <w:p w14:paraId="3410AF16" w14:textId="395BF70B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 (14.78%)</w:t>
            </w:r>
          </w:p>
        </w:tc>
        <w:tc>
          <w:tcPr>
            <w:tcW w:w="907" w:type="dxa"/>
          </w:tcPr>
          <w:p w14:paraId="7F19B3E2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00EC" w:rsidRPr="003D2B2C" w14:paraId="7166D61A" w14:textId="77777777" w:rsidTr="005300EC">
        <w:tc>
          <w:tcPr>
            <w:tcW w:w="1743" w:type="dxa"/>
          </w:tcPr>
          <w:p w14:paraId="41F8DC84" w14:textId="256193BD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Hukou</w:t>
            </w:r>
          </w:p>
        </w:tc>
        <w:tc>
          <w:tcPr>
            <w:tcW w:w="2085" w:type="dxa"/>
          </w:tcPr>
          <w:p w14:paraId="03308089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6BFAD4E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268899E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F743BC0" w14:textId="3A2207AC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E301C5"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4</w:t>
            </w: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5" w:type="dxa"/>
          </w:tcPr>
          <w:p w14:paraId="59252E48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26D71FA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3BBA33ED" w14:textId="0F3A0623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3D2B2C"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2</w:t>
            </w: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5300EC" w:rsidRPr="003D2B2C" w14:paraId="5458227A" w14:textId="77777777" w:rsidTr="005300EC">
        <w:tc>
          <w:tcPr>
            <w:tcW w:w="1743" w:type="dxa"/>
          </w:tcPr>
          <w:p w14:paraId="11308D79" w14:textId="41BE44B7" w:rsidR="005300EC" w:rsidRPr="003D2B2C" w:rsidRDefault="005300EC" w:rsidP="005300E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Town</w:t>
            </w:r>
          </w:p>
        </w:tc>
        <w:tc>
          <w:tcPr>
            <w:tcW w:w="2085" w:type="dxa"/>
          </w:tcPr>
          <w:p w14:paraId="0EB00F56" w14:textId="73EAD9DC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913 (18.20%)</w:t>
            </w:r>
          </w:p>
        </w:tc>
        <w:tc>
          <w:tcPr>
            <w:tcW w:w="2126" w:type="dxa"/>
          </w:tcPr>
          <w:p w14:paraId="13490872" w14:textId="16AA5EEE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871 (18.20%)</w:t>
            </w:r>
          </w:p>
        </w:tc>
        <w:tc>
          <w:tcPr>
            <w:tcW w:w="1984" w:type="dxa"/>
          </w:tcPr>
          <w:p w14:paraId="73D5CBB6" w14:textId="5E95018A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2 (18.34%)</w:t>
            </w:r>
          </w:p>
        </w:tc>
        <w:tc>
          <w:tcPr>
            <w:tcW w:w="1134" w:type="dxa"/>
          </w:tcPr>
          <w:p w14:paraId="6BF4FE33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0C8D8C0" w14:textId="2850C808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892 (18.20%)</w:t>
            </w:r>
          </w:p>
        </w:tc>
        <w:tc>
          <w:tcPr>
            <w:tcW w:w="1984" w:type="dxa"/>
          </w:tcPr>
          <w:p w14:paraId="242FF8B8" w14:textId="040D6402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1 (18.26%)</w:t>
            </w:r>
          </w:p>
        </w:tc>
        <w:tc>
          <w:tcPr>
            <w:tcW w:w="907" w:type="dxa"/>
          </w:tcPr>
          <w:p w14:paraId="5F6582CF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00EC" w:rsidRPr="003D2B2C" w14:paraId="671D2275" w14:textId="77777777" w:rsidTr="005300EC">
        <w:tc>
          <w:tcPr>
            <w:tcW w:w="1743" w:type="dxa"/>
          </w:tcPr>
          <w:p w14:paraId="542F9602" w14:textId="44BB5400" w:rsidR="005300EC" w:rsidRPr="003D2B2C" w:rsidRDefault="005300EC" w:rsidP="005300E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Village</w:t>
            </w:r>
          </w:p>
        </w:tc>
        <w:tc>
          <w:tcPr>
            <w:tcW w:w="2085" w:type="dxa"/>
          </w:tcPr>
          <w:p w14:paraId="409AB5F3" w14:textId="765B3CA6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,599 (81.80%)</w:t>
            </w:r>
          </w:p>
        </w:tc>
        <w:tc>
          <w:tcPr>
            <w:tcW w:w="2126" w:type="dxa"/>
          </w:tcPr>
          <w:p w14:paraId="0A430259" w14:textId="2310F48F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,412 (81.80%)</w:t>
            </w:r>
          </w:p>
        </w:tc>
        <w:tc>
          <w:tcPr>
            <w:tcW w:w="1984" w:type="dxa"/>
          </w:tcPr>
          <w:p w14:paraId="47BDC65B" w14:textId="251B1BE0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87 (81.66%)</w:t>
            </w:r>
          </w:p>
        </w:tc>
        <w:tc>
          <w:tcPr>
            <w:tcW w:w="1134" w:type="dxa"/>
          </w:tcPr>
          <w:p w14:paraId="566F6979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B2E2DB0" w14:textId="0A0B41BB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,505 (81.80%)</w:t>
            </w:r>
          </w:p>
        </w:tc>
        <w:tc>
          <w:tcPr>
            <w:tcW w:w="1984" w:type="dxa"/>
          </w:tcPr>
          <w:p w14:paraId="059B6D8B" w14:textId="34EEAECB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4 (81.74%)</w:t>
            </w:r>
          </w:p>
        </w:tc>
        <w:tc>
          <w:tcPr>
            <w:tcW w:w="907" w:type="dxa"/>
          </w:tcPr>
          <w:p w14:paraId="36C60E3E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00EC" w:rsidRPr="003D2B2C" w14:paraId="17FB89B4" w14:textId="77777777" w:rsidTr="005300EC">
        <w:tc>
          <w:tcPr>
            <w:tcW w:w="1743" w:type="dxa"/>
          </w:tcPr>
          <w:p w14:paraId="63BFDCB6" w14:textId="38F96E62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</w:t>
            </w:r>
            <w:r w:rsidRPr="003D2B2C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moking</w:t>
            </w:r>
          </w:p>
        </w:tc>
        <w:tc>
          <w:tcPr>
            <w:tcW w:w="2085" w:type="dxa"/>
          </w:tcPr>
          <w:p w14:paraId="528315C5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9E716BD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16000EB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B0FE9F2" w14:textId="4ABDF828" w:rsidR="005300EC" w:rsidRPr="003D2B2C" w:rsidRDefault="00E301C5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0</w:t>
            </w:r>
            <w:r w:rsidR="005300EC"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5" w:type="dxa"/>
          </w:tcPr>
          <w:p w14:paraId="0C8EDA0F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F503B07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23F5639F" w14:textId="7F6855DD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</w:t>
            </w:r>
            <w:r w:rsidR="003D2B2C"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85</w:t>
            </w: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5300EC" w:rsidRPr="003D2B2C" w14:paraId="57E7B567" w14:textId="77777777" w:rsidTr="005300EC">
        <w:tc>
          <w:tcPr>
            <w:tcW w:w="1743" w:type="dxa"/>
          </w:tcPr>
          <w:p w14:paraId="27DE880C" w14:textId="60FF1596" w:rsidR="005300EC" w:rsidRPr="003D2B2C" w:rsidRDefault="005300EC" w:rsidP="005300E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Ex-smoker</w:t>
            </w:r>
          </w:p>
        </w:tc>
        <w:tc>
          <w:tcPr>
            <w:tcW w:w="2085" w:type="dxa"/>
          </w:tcPr>
          <w:p w14:paraId="1F15FD0B" w14:textId="7B0AD438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40 (8.94%)</w:t>
            </w:r>
          </w:p>
        </w:tc>
        <w:tc>
          <w:tcPr>
            <w:tcW w:w="2126" w:type="dxa"/>
          </w:tcPr>
          <w:p w14:paraId="299949D1" w14:textId="64B25561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04 (8.79%)</w:t>
            </w:r>
          </w:p>
        </w:tc>
        <w:tc>
          <w:tcPr>
            <w:tcW w:w="1984" w:type="dxa"/>
          </w:tcPr>
          <w:p w14:paraId="78B1A0F4" w14:textId="2D292F03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6 (15.72%)</w:t>
            </w:r>
          </w:p>
        </w:tc>
        <w:tc>
          <w:tcPr>
            <w:tcW w:w="1134" w:type="dxa"/>
          </w:tcPr>
          <w:p w14:paraId="51789C29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B0BC3E9" w14:textId="7F9C5DA3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24 (8.89%)</w:t>
            </w:r>
          </w:p>
        </w:tc>
        <w:tc>
          <w:tcPr>
            <w:tcW w:w="1984" w:type="dxa"/>
          </w:tcPr>
          <w:p w14:paraId="2D679484" w14:textId="0C31AE89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6 (13.91%)</w:t>
            </w:r>
          </w:p>
        </w:tc>
        <w:tc>
          <w:tcPr>
            <w:tcW w:w="907" w:type="dxa"/>
          </w:tcPr>
          <w:p w14:paraId="79B961BE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00EC" w:rsidRPr="003D2B2C" w14:paraId="042A7614" w14:textId="77777777" w:rsidTr="005300EC">
        <w:tc>
          <w:tcPr>
            <w:tcW w:w="1743" w:type="dxa"/>
          </w:tcPr>
          <w:p w14:paraId="6F27022A" w14:textId="2560F18B" w:rsidR="005300EC" w:rsidRPr="003D2B2C" w:rsidRDefault="005300EC" w:rsidP="005300E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Non-smoker</w:t>
            </w:r>
          </w:p>
        </w:tc>
        <w:tc>
          <w:tcPr>
            <w:tcW w:w="2085" w:type="dxa"/>
          </w:tcPr>
          <w:p w14:paraId="468AE59E" w14:textId="51B2D48B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,439 (61.25%)</w:t>
            </w:r>
          </w:p>
        </w:tc>
        <w:tc>
          <w:tcPr>
            <w:tcW w:w="2126" w:type="dxa"/>
          </w:tcPr>
          <w:p w14:paraId="5997A8A7" w14:textId="501EA781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,331 (61.57%)</w:t>
            </w:r>
          </w:p>
        </w:tc>
        <w:tc>
          <w:tcPr>
            <w:tcW w:w="1984" w:type="dxa"/>
          </w:tcPr>
          <w:p w14:paraId="2A2DE8BC" w14:textId="622A9BFB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8 (47.16%)</w:t>
            </w:r>
          </w:p>
        </w:tc>
        <w:tc>
          <w:tcPr>
            <w:tcW w:w="1134" w:type="dxa"/>
          </w:tcPr>
          <w:p w14:paraId="3E463483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659529E" w14:textId="762EBD65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,390 (61.46%)</w:t>
            </w:r>
          </w:p>
        </w:tc>
        <w:tc>
          <w:tcPr>
            <w:tcW w:w="1984" w:type="dxa"/>
          </w:tcPr>
          <w:p w14:paraId="4BC346BF" w14:textId="6DB52448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9 (42.61%)</w:t>
            </w:r>
          </w:p>
        </w:tc>
        <w:tc>
          <w:tcPr>
            <w:tcW w:w="907" w:type="dxa"/>
          </w:tcPr>
          <w:p w14:paraId="1D7DF4F1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00EC" w:rsidRPr="003D2B2C" w14:paraId="0162D2D1" w14:textId="77777777" w:rsidTr="005300EC">
        <w:tc>
          <w:tcPr>
            <w:tcW w:w="1743" w:type="dxa"/>
          </w:tcPr>
          <w:p w14:paraId="6C009D67" w14:textId="4E2810FF" w:rsidR="005300EC" w:rsidRPr="003D2B2C" w:rsidRDefault="005300EC" w:rsidP="005300E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Smoker</w:t>
            </w:r>
          </w:p>
        </w:tc>
        <w:tc>
          <w:tcPr>
            <w:tcW w:w="2085" w:type="dxa"/>
          </w:tcPr>
          <w:p w14:paraId="6EA364D6" w14:textId="270984B0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,133 (29.80%)</w:t>
            </w:r>
          </w:p>
        </w:tc>
        <w:tc>
          <w:tcPr>
            <w:tcW w:w="2126" w:type="dxa"/>
          </w:tcPr>
          <w:p w14:paraId="0D605FA7" w14:textId="73EC9B8A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,048 (29.64%)</w:t>
            </w:r>
          </w:p>
        </w:tc>
        <w:tc>
          <w:tcPr>
            <w:tcW w:w="1984" w:type="dxa"/>
          </w:tcPr>
          <w:p w14:paraId="45425186" w14:textId="4D420AB8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5 (37.12%)</w:t>
            </w:r>
          </w:p>
        </w:tc>
        <w:tc>
          <w:tcPr>
            <w:tcW w:w="1134" w:type="dxa"/>
          </w:tcPr>
          <w:p w14:paraId="1C3E62F0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0666230" w14:textId="347FCD11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,083 (29.65%)</w:t>
            </w:r>
          </w:p>
        </w:tc>
        <w:tc>
          <w:tcPr>
            <w:tcW w:w="1984" w:type="dxa"/>
          </w:tcPr>
          <w:p w14:paraId="12D18C7A" w14:textId="3EC80AA2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0 (43.48%)</w:t>
            </w:r>
          </w:p>
        </w:tc>
        <w:tc>
          <w:tcPr>
            <w:tcW w:w="907" w:type="dxa"/>
          </w:tcPr>
          <w:p w14:paraId="0C06F146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00EC" w:rsidRPr="003D2B2C" w14:paraId="422F2A61" w14:textId="77777777" w:rsidTr="005300EC">
        <w:tc>
          <w:tcPr>
            <w:tcW w:w="1743" w:type="dxa"/>
          </w:tcPr>
          <w:p w14:paraId="473E3ADF" w14:textId="7DCCCBDE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D</w:t>
            </w:r>
            <w:r w:rsidRPr="003D2B2C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rinking</w:t>
            </w:r>
          </w:p>
        </w:tc>
        <w:tc>
          <w:tcPr>
            <w:tcW w:w="2085" w:type="dxa"/>
          </w:tcPr>
          <w:p w14:paraId="39655787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FDBA52A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85C3545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4745907" w14:textId="33F8818C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E301C5"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9</w:t>
            </w: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5" w:type="dxa"/>
          </w:tcPr>
          <w:p w14:paraId="2E884DE4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3E20F07B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10B6718F" w14:textId="2DE51C31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3D2B2C"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4</w:t>
            </w: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5300EC" w:rsidRPr="003D2B2C" w14:paraId="07D055F9" w14:textId="77777777" w:rsidTr="005300EC">
        <w:tc>
          <w:tcPr>
            <w:tcW w:w="1743" w:type="dxa"/>
          </w:tcPr>
          <w:p w14:paraId="2679A441" w14:textId="43ECE206" w:rsidR="005300EC" w:rsidRPr="003D2B2C" w:rsidRDefault="005300EC" w:rsidP="005300E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</w:t>
            </w: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2085" w:type="dxa"/>
          </w:tcPr>
          <w:p w14:paraId="239F235D" w14:textId="2387A5C2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,058 (67.14%)</w:t>
            </w:r>
          </w:p>
        </w:tc>
        <w:tc>
          <w:tcPr>
            <w:tcW w:w="2126" w:type="dxa"/>
          </w:tcPr>
          <w:p w14:paraId="2B1C60C8" w14:textId="5351F046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,895 (67.05%)</w:t>
            </w:r>
          </w:p>
        </w:tc>
        <w:tc>
          <w:tcPr>
            <w:tcW w:w="1984" w:type="dxa"/>
          </w:tcPr>
          <w:p w14:paraId="7AB9A2C2" w14:textId="66D84782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63 (71.18%)</w:t>
            </w:r>
          </w:p>
        </w:tc>
        <w:tc>
          <w:tcPr>
            <w:tcW w:w="1134" w:type="dxa"/>
          </w:tcPr>
          <w:p w14:paraId="3EA5DEF8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C67988C" w14:textId="2F146A55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,981 (67.14%)</w:t>
            </w:r>
          </w:p>
        </w:tc>
        <w:tc>
          <w:tcPr>
            <w:tcW w:w="1984" w:type="dxa"/>
          </w:tcPr>
          <w:p w14:paraId="2D542580" w14:textId="5E3AC570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77 (66.96%)</w:t>
            </w:r>
          </w:p>
        </w:tc>
        <w:tc>
          <w:tcPr>
            <w:tcW w:w="907" w:type="dxa"/>
          </w:tcPr>
          <w:p w14:paraId="102F760C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00EC" w:rsidRPr="003D2B2C" w14:paraId="101E5841" w14:textId="77777777" w:rsidTr="005300EC">
        <w:tc>
          <w:tcPr>
            <w:tcW w:w="1743" w:type="dxa"/>
          </w:tcPr>
          <w:p w14:paraId="5E7ED9FE" w14:textId="4FC85EF6" w:rsidR="005300EC" w:rsidRPr="003D2B2C" w:rsidRDefault="005300EC" w:rsidP="005300E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085" w:type="dxa"/>
          </w:tcPr>
          <w:p w14:paraId="437DC961" w14:textId="2916ED4C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,454 (32.86%)</w:t>
            </w:r>
          </w:p>
        </w:tc>
        <w:tc>
          <w:tcPr>
            <w:tcW w:w="2126" w:type="dxa"/>
          </w:tcPr>
          <w:p w14:paraId="4BA35B7D" w14:textId="0A923DE4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,388 (32.95%)</w:t>
            </w:r>
          </w:p>
        </w:tc>
        <w:tc>
          <w:tcPr>
            <w:tcW w:w="1984" w:type="dxa"/>
          </w:tcPr>
          <w:p w14:paraId="54F9AEAA" w14:textId="364194C5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66 (28.82%)</w:t>
            </w:r>
          </w:p>
        </w:tc>
        <w:tc>
          <w:tcPr>
            <w:tcW w:w="1134" w:type="dxa"/>
          </w:tcPr>
          <w:p w14:paraId="09AE8AF3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81541EE" w14:textId="37D3D934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,416 (32.86%)</w:t>
            </w:r>
          </w:p>
        </w:tc>
        <w:tc>
          <w:tcPr>
            <w:tcW w:w="1984" w:type="dxa"/>
          </w:tcPr>
          <w:p w14:paraId="328EFD09" w14:textId="2559EECE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8 (33.04%)</w:t>
            </w:r>
          </w:p>
        </w:tc>
        <w:tc>
          <w:tcPr>
            <w:tcW w:w="907" w:type="dxa"/>
          </w:tcPr>
          <w:p w14:paraId="328E173D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00EC" w:rsidRPr="003D2B2C" w14:paraId="01ACCFFD" w14:textId="77777777" w:rsidTr="005300EC">
        <w:tc>
          <w:tcPr>
            <w:tcW w:w="1743" w:type="dxa"/>
          </w:tcPr>
          <w:p w14:paraId="772C67F6" w14:textId="3BB8D581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HTN</w:t>
            </w:r>
          </w:p>
        </w:tc>
        <w:tc>
          <w:tcPr>
            <w:tcW w:w="2085" w:type="dxa"/>
          </w:tcPr>
          <w:p w14:paraId="7D9D4AF7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651D6A6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5CA46DF4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B1B06B4" w14:textId="115B11B5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E301C5"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</w:t>
            </w: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5" w:type="dxa"/>
          </w:tcPr>
          <w:p w14:paraId="46DCF1CB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534E0C0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789EDDB8" w14:textId="51CC82BD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3D2B2C"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5300EC" w:rsidRPr="003D2B2C" w14:paraId="09118916" w14:textId="77777777" w:rsidTr="005300EC">
        <w:tc>
          <w:tcPr>
            <w:tcW w:w="1743" w:type="dxa"/>
          </w:tcPr>
          <w:p w14:paraId="5DB3BF00" w14:textId="0938023B" w:rsidR="005300EC" w:rsidRPr="003D2B2C" w:rsidRDefault="005300EC" w:rsidP="005300E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2085" w:type="dxa"/>
          </w:tcPr>
          <w:p w14:paraId="53B355A4" w14:textId="6CE551D4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,927 (56.38%)</w:t>
            </w:r>
          </w:p>
        </w:tc>
        <w:tc>
          <w:tcPr>
            <w:tcW w:w="2126" w:type="dxa"/>
          </w:tcPr>
          <w:p w14:paraId="21E961FA" w14:textId="5726517E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,833 (56.72%)</w:t>
            </w:r>
          </w:p>
        </w:tc>
        <w:tc>
          <w:tcPr>
            <w:tcW w:w="1984" w:type="dxa"/>
          </w:tcPr>
          <w:p w14:paraId="11606ECB" w14:textId="527DB321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4 (41.05%)</w:t>
            </w:r>
          </w:p>
        </w:tc>
        <w:tc>
          <w:tcPr>
            <w:tcW w:w="1134" w:type="dxa"/>
          </w:tcPr>
          <w:p w14:paraId="3B871359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7FE209D" w14:textId="0CC189B8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,870 (56.46%)</w:t>
            </w:r>
          </w:p>
        </w:tc>
        <w:tc>
          <w:tcPr>
            <w:tcW w:w="1984" w:type="dxa"/>
          </w:tcPr>
          <w:p w14:paraId="7B35F45C" w14:textId="1240630E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7 (49.57%)</w:t>
            </w:r>
          </w:p>
        </w:tc>
        <w:tc>
          <w:tcPr>
            <w:tcW w:w="907" w:type="dxa"/>
          </w:tcPr>
          <w:p w14:paraId="5FEC58A5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00EC" w:rsidRPr="003D2B2C" w14:paraId="47FF1E0A" w14:textId="77777777" w:rsidTr="005300EC">
        <w:tc>
          <w:tcPr>
            <w:tcW w:w="1743" w:type="dxa"/>
          </w:tcPr>
          <w:p w14:paraId="00C4CDFD" w14:textId="3970EAA0" w:rsidR="005300EC" w:rsidRPr="003D2B2C" w:rsidRDefault="005300EC" w:rsidP="005300E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085" w:type="dxa"/>
          </w:tcPr>
          <w:p w14:paraId="191F10D8" w14:textId="31F473D4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,585 (43.62%)</w:t>
            </w:r>
          </w:p>
        </w:tc>
        <w:tc>
          <w:tcPr>
            <w:tcW w:w="2126" w:type="dxa"/>
          </w:tcPr>
          <w:p w14:paraId="57D5EF35" w14:textId="18059BBC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,450 (43.28%)</w:t>
            </w:r>
          </w:p>
        </w:tc>
        <w:tc>
          <w:tcPr>
            <w:tcW w:w="1984" w:type="dxa"/>
          </w:tcPr>
          <w:p w14:paraId="4546A732" w14:textId="3035251E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35 (58.95%)</w:t>
            </w:r>
          </w:p>
        </w:tc>
        <w:tc>
          <w:tcPr>
            <w:tcW w:w="1134" w:type="dxa"/>
          </w:tcPr>
          <w:p w14:paraId="428910B7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F53175F" w14:textId="5F9418C6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,527 (43.54%)</w:t>
            </w:r>
          </w:p>
        </w:tc>
        <w:tc>
          <w:tcPr>
            <w:tcW w:w="1984" w:type="dxa"/>
          </w:tcPr>
          <w:p w14:paraId="51B457A6" w14:textId="11D54631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8 (50.43%)</w:t>
            </w:r>
          </w:p>
        </w:tc>
        <w:tc>
          <w:tcPr>
            <w:tcW w:w="907" w:type="dxa"/>
          </w:tcPr>
          <w:p w14:paraId="0E9367BB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00EC" w:rsidRPr="003D2B2C" w14:paraId="2EE5DFBD" w14:textId="77777777" w:rsidTr="005300EC">
        <w:tc>
          <w:tcPr>
            <w:tcW w:w="1743" w:type="dxa"/>
          </w:tcPr>
          <w:p w14:paraId="21304CD0" w14:textId="55E3A61A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DM</w:t>
            </w:r>
          </w:p>
        </w:tc>
        <w:tc>
          <w:tcPr>
            <w:tcW w:w="2085" w:type="dxa"/>
          </w:tcPr>
          <w:p w14:paraId="54FF7F9C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8CF586A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57FC50E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1B78F2A" w14:textId="235B89CE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E301C5"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</w:t>
            </w: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5" w:type="dxa"/>
          </w:tcPr>
          <w:p w14:paraId="39FC1972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769066E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33285F89" w14:textId="23A61A6A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3D2B2C"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3</w:t>
            </w: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5300EC" w:rsidRPr="003D2B2C" w14:paraId="4566ECDA" w14:textId="77777777" w:rsidTr="005300EC">
        <w:tc>
          <w:tcPr>
            <w:tcW w:w="1743" w:type="dxa"/>
          </w:tcPr>
          <w:p w14:paraId="43C52EC0" w14:textId="0C274EBC" w:rsidR="005300EC" w:rsidRPr="003D2B2C" w:rsidRDefault="005300EC" w:rsidP="005300E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2085" w:type="dxa"/>
          </w:tcPr>
          <w:p w14:paraId="7E9F5476" w14:textId="7F5606D5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,606 (91.38%)</w:t>
            </w:r>
          </w:p>
        </w:tc>
        <w:tc>
          <w:tcPr>
            <w:tcW w:w="2126" w:type="dxa"/>
          </w:tcPr>
          <w:p w14:paraId="41783578" w14:textId="18F3C179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,409 (91.50%)</w:t>
            </w:r>
          </w:p>
        </w:tc>
        <w:tc>
          <w:tcPr>
            <w:tcW w:w="1984" w:type="dxa"/>
          </w:tcPr>
          <w:p w14:paraId="3BA80726" w14:textId="156C76E3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97 (86.03%)</w:t>
            </w:r>
          </w:p>
        </w:tc>
        <w:tc>
          <w:tcPr>
            <w:tcW w:w="1134" w:type="dxa"/>
          </w:tcPr>
          <w:p w14:paraId="38270C61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4D12BB55" w14:textId="4D72CAB0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,510 (91.47%)</w:t>
            </w:r>
          </w:p>
        </w:tc>
        <w:tc>
          <w:tcPr>
            <w:tcW w:w="1984" w:type="dxa"/>
          </w:tcPr>
          <w:p w14:paraId="62A97A67" w14:textId="0EC6F71B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6 (83.48%)</w:t>
            </w:r>
          </w:p>
        </w:tc>
        <w:tc>
          <w:tcPr>
            <w:tcW w:w="907" w:type="dxa"/>
          </w:tcPr>
          <w:p w14:paraId="1AC9A90C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00EC" w:rsidRPr="003D2B2C" w14:paraId="41CB980A" w14:textId="77777777" w:rsidTr="005300EC">
        <w:tc>
          <w:tcPr>
            <w:tcW w:w="1743" w:type="dxa"/>
          </w:tcPr>
          <w:p w14:paraId="18994994" w14:textId="4E613E24" w:rsidR="005300EC" w:rsidRPr="003D2B2C" w:rsidRDefault="005300EC" w:rsidP="005300E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085" w:type="dxa"/>
          </w:tcPr>
          <w:p w14:paraId="4BA87933" w14:textId="5A0FEAEB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06 (8.62%)</w:t>
            </w:r>
          </w:p>
        </w:tc>
        <w:tc>
          <w:tcPr>
            <w:tcW w:w="2126" w:type="dxa"/>
          </w:tcPr>
          <w:p w14:paraId="193E697B" w14:textId="2DB0297E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74 (8.50%)</w:t>
            </w:r>
          </w:p>
        </w:tc>
        <w:tc>
          <w:tcPr>
            <w:tcW w:w="1984" w:type="dxa"/>
          </w:tcPr>
          <w:p w14:paraId="0A613FE5" w14:textId="2EA3C87C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32 (13.97%)</w:t>
            </w:r>
          </w:p>
        </w:tc>
        <w:tc>
          <w:tcPr>
            <w:tcW w:w="1134" w:type="dxa"/>
          </w:tcPr>
          <w:p w14:paraId="4FDCEE1C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9A791AB" w14:textId="368CB800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87 (8.53%)</w:t>
            </w:r>
          </w:p>
        </w:tc>
        <w:tc>
          <w:tcPr>
            <w:tcW w:w="1984" w:type="dxa"/>
          </w:tcPr>
          <w:p w14:paraId="5C8C43BB" w14:textId="54EA0A3B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9 (16.52%)</w:t>
            </w:r>
          </w:p>
        </w:tc>
        <w:tc>
          <w:tcPr>
            <w:tcW w:w="907" w:type="dxa"/>
          </w:tcPr>
          <w:p w14:paraId="0C0F4B62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00EC" w:rsidRPr="003D2B2C" w14:paraId="74345500" w14:textId="77777777" w:rsidTr="005300EC">
        <w:tc>
          <w:tcPr>
            <w:tcW w:w="1743" w:type="dxa"/>
          </w:tcPr>
          <w:p w14:paraId="3A947C45" w14:textId="6E1D84EF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VD</w:t>
            </w:r>
          </w:p>
        </w:tc>
        <w:tc>
          <w:tcPr>
            <w:tcW w:w="2085" w:type="dxa"/>
          </w:tcPr>
          <w:p w14:paraId="6D70253A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2510AD3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A18F1BA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9FE6BCD" w14:textId="224600C6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E301C5"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9</w:t>
            </w: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5" w:type="dxa"/>
          </w:tcPr>
          <w:p w14:paraId="207A725D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148219ED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7" w:type="dxa"/>
          </w:tcPr>
          <w:p w14:paraId="5E295F27" w14:textId="0AD5C59D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3D2B2C"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</w:t>
            </w: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5300EC" w:rsidRPr="003D2B2C" w14:paraId="00592294" w14:textId="77777777" w:rsidTr="005300EC">
        <w:tc>
          <w:tcPr>
            <w:tcW w:w="1743" w:type="dxa"/>
          </w:tcPr>
          <w:p w14:paraId="16ADC82E" w14:textId="019DA1B0" w:rsidR="005300EC" w:rsidRPr="003D2B2C" w:rsidRDefault="005300EC" w:rsidP="005300E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o</w:t>
            </w:r>
          </w:p>
        </w:tc>
        <w:tc>
          <w:tcPr>
            <w:tcW w:w="2085" w:type="dxa"/>
          </w:tcPr>
          <w:p w14:paraId="23E544D6" w14:textId="0D020FC5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,991 (85.53%)</w:t>
            </w:r>
          </w:p>
        </w:tc>
        <w:tc>
          <w:tcPr>
            <w:tcW w:w="2126" w:type="dxa"/>
          </w:tcPr>
          <w:p w14:paraId="2D8E7B18" w14:textId="2BD964AB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,815 (85.72%)</w:t>
            </w:r>
          </w:p>
        </w:tc>
        <w:tc>
          <w:tcPr>
            <w:tcW w:w="1984" w:type="dxa"/>
          </w:tcPr>
          <w:p w14:paraId="4E1507C8" w14:textId="33ED8756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76 (76.86%)</w:t>
            </w:r>
          </w:p>
        </w:tc>
        <w:tc>
          <w:tcPr>
            <w:tcW w:w="1134" w:type="dxa"/>
          </w:tcPr>
          <w:p w14:paraId="17D8691D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4452EC3" w14:textId="7B9C43E9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,904 (85.64%)</w:t>
            </w:r>
          </w:p>
        </w:tc>
        <w:tc>
          <w:tcPr>
            <w:tcW w:w="1984" w:type="dxa"/>
          </w:tcPr>
          <w:p w14:paraId="4D1FD5A4" w14:textId="7DE0F160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7 (75.65%)</w:t>
            </w:r>
          </w:p>
        </w:tc>
        <w:tc>
          <w:tcPr>
            <w:tcW w:w="907" w:type="dxa"/>
          </w:tcPr>
          <w:p w14:paraId="5953D682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00EC" w:rsidRPr="003D2B2C" w14:paraId="72B4300A" w14:textId="77777777" w:rsidTr="005300EC">
        <w:tc>
          <w:tcPr>
            <w:tcW w:w="1743" w:type="dxa"/>
          </w:tcPr>
          <w:p w14:paraId="76904A13" w14:textId="08A1659B" w:rsidR="005300EC" w:rsidRPr="003D2B2C" w:rsidRDefault="005300EC" w:rsidP="005300EC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</w:t>
            </w: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es</w:t>
            </w:r>
          </w:p>
        </w:tc>
        <w:tc>
          <w:tcPr>
            <w:tcW w:w="2085" w:type="dxa"/>
          </w:tcPr>
          <w:p w14:paraId="1876B198" w14:textId="208AA056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521 (14.47%)</w:t>
            </w:r>
          </w:p>
        </w:tc>
        <w:tc>
          <w:tcPr>
            <w:tcW w:w="2126" w:type="dxa"/>
          </w:tcPr>
          <w:p w14:paraId="1C87CB4B" w14:textId="098F0A64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468 (14.28%)</w:t>
            </w:r>
          </w:p>
        </w:tc>
        <w:tc>
          <w:tcPr>
            <w:tcW w:w="1984" w:type="dxa"/>
          </w:tcPr>
          <w:p w14:paraId="208EC321" w14:textId="240190B3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53 (23.14%)</w:t>
            </w:r>
          </w:p>
        </w:tc>
        <w:tc>
          <w:tcPr>
            <w:tcW w:w="1134" w:type="dxa"/>
          </w:tcPr>
          <w:p w14:paraId="1FE09C63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6DC3BD0" w14:textId="3A1CAE26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,493 (14.36%)</w:t>
            </w:r>
          </w:p>
        </w:tc>
        <w:tc>
          <w:tcPr>
            <w:tcW w:w="1984" w:type="dxa"/>
          </w:tcPr>
          <w:p w14:paraId="49EF56BB" w14:textId="51A6BB4B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28 (24.35%)</w:t>
            </w:r>
          </w:p>
        </w:tc>
        <w:tc>
          <w:tcPr>
            <w:tcW w:w="907" w:type="dxa"/>
          </w:tcPr>
          <w:p w14:paraId="7DDF184D" w14:textId="7777777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00EC" w:rsidRPr="003D2B2C" w14:paraId="22080E36" w14:textId="77777777" w:rsidTr="005300EC">
        <w:tc>
          <w:tcPr>
            <w:tcW w:w="1743" w:type="dxa"/>
          </w:tcPr>
          <w:p w14:paraId="05A3E965" w14:textId="16C971D8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TG</w:t>
            </w:r>
          </w:p>
        </w:tc>
        <w:tc>
          <w:tcPr>
            <w:tcW w:w="2085" w:type="dxa"/>
          </w:tcPr>
          <w:p w14:paraId="7C3D819C" w14:textId="33E9B90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6.20 (75.23, 156.65)</w:t>
            </w:r>
          </w:p>
        </w:tc>
        <w:tc>
          <w:tcPr>
            <w:tcW w:w="2126" w:type="dxa"/>
          </w:tcPr>
          <w:p w14:paraId="5EA2272B" w14:textId="531BF609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6.20 (75.23, 157.53)</w:t>
            </w:r>
          </w:p>
        </w:tc>
        <w:tc>
          <w:tcPr>
            <w:tcW w:w="1984" w:type="dxa"/>
          </w:tcPr>
          <w:p w14:paraId="0DC5933C" w14:textId="7C68D94E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4.43 (75.23, 151.34)</w:t>
            </w:r>
          </w:p>
        </w:tc>
        <w:tc>
          <w:tcPr>
            <w:tcW w:w="1134" w:type="dxa"/>
          </w:tcPr>
          <w:p w14:paraId="6FAE2CE0" w14:textId="51264C40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E301C5"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4</w:t>
            </w: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5" w:type="dxa"/>
          </w:tcPr>
          <w:p w14:paraId="07FC838A" w14:textId="3EC51094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6.20 (75.23, 156.65)</w:t>
            </w:r>
          </w:p>
        </w:tc>
        <w:tc>
          <w:tcPr>
            <w:tcW w:w="1984" w:type="dxa"/>
          </w:tcPr>
          <w:p w14:paraId="7D4F09D7" w14:textId="5FD8A253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8.86 (77.88, 153.11)</w:t>
            </w:r>
          </w:p>
        </w:tc>
        <w:tc>
          <w:tcPr>
            <w:tcW w:w="907" w:type="dxa"/>
          </w:tcPr>
          <w:p w14:paraId="5C396C99" w14:textId="2F587A80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3D2B2C"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8</w:t>
            </w: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5300EC" w:rsidRPr="003D2B2C" w14:paraId="02F7FC3E" w14:textId="77777777" w:rsidTr="005300EC">
        <w:tc>
          <w:tcPr>
            <w:tcW w:w="1743" w:type="dxa"/>
          </w:tcPr>
          <w:p w14:paraId="2A160549" w14:textId="5F87D7D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LDL</w:t>
            </w:r>
          </w:p>
        </w:tc>
        <w:tc>
          <w:tcPr>
            <w:tcW w:w="2085" w:type="dxa"/>
          </w:tcPr>
          <w:p w14:paraId="29D588EE" w14:textId="3AA6D6CA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4.05 (92.78, 136.86)</w:t>
            </w:r>
          </w:p>
        </w:tc>
        <w:tc>
          <w:tcPr>
            <w:tcW w:w="2126" w:type="dxa"/>
          </w:tcPr>
          <w:p w14:paraId="7FF2C9E8" w14:textId="43CB8014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4.43 (93.17, 137.24)</w:t>
            </w:r>
          </w:p>
        </w:tc>
        <w:tc>
          <w:tcPr>
            <w:tcW w:w="1984" w:type="dxa"/>
          </w:tcPr>
          <w:p w14:paraId="2038B302" w14:textId="3FEBEE0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3.61 (83.12, 126.42)</w:t>
            </w:r>
          </w:p>
        </w:tc>
        <w:tc>
          <w:tcPr>
            <w:tcW w:w="1134" w:type="dxa"/>
          </w:tcPr>
          <w:p w14:paraId="3A381298" w14:textId="6409E90F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E301C5"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</w:t>
            </w: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5" w:type="dxa"/>
          </w:tcPr>
          <w:p w14:paraId="142E13E8" w14:textId="7959CC21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14.05 (93.17, 136.86)</w:t>
            </w:r>
          </w:p>
        </w:tc>
        <w:tc>
          <w:tcPr>
            <w:tcW w:w="1984" w:type="dxa"/>
          </w:tcPr>
          <w:p w14:paraId="46BE7815" w14:textId="614C036D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5.93 (81.57, 129.90)</w:t>
            </w:r>
          </w:p>
        </w:tc>
        <w:tc>
          <w:tcPr>
            <w:tcW w:w="907" w:type="dxa"/>
          </w:tcPr>
          <w:p w14:paraId="14119E70" w14:textId="334253E8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3D2B2C"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</w:t>
            </w: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5300EC" w:rsidRPr="003D2B2C" w14:paraId="596B180B" w14:textId="77777777" w:rsidTr="005300EC">
        <w:tc>
          <w:tcPr>
            <w:tcW w:w="1743" w:type="dxa"/>
          </w:tcPr>
          <w:p w14:paraId="7E9489EC" w14:textId="3988F507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HDL</w:t>
            </w:r>
          </w:p>
        </w:tc>
        <w:tc>
          <w:tcPr>
            <w:tcW w:w="2085" w:type="dxa"/>
          </w:tcPr>
          <w:p w14:paraId="237C13CE" w14:textId="36E7EC35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9.10 (40.21, 59.92)</w:t>
            </w:r>
          </w:p>
        </w:tc>
        <w:tc>
          <w:tcPr>
            <w:tcW w:w="2126" w:type="dxa"/>
          </w:tcPr>
          <w:p w14:paraId="6A1093FC" w14:textId="705C7DAA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9.10 (40.21, 59.92)</w:t>
            </w:r>
          </w:p>
        </w:tc>
        <w:tc>
          <w:tcPr>
            <w:tcW w:w="1984" w:type="dxa"/>
          </w:tcPr>
          <w:p w14:paraId="190A15B2" w14:textId="714551E8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8.71 (39.82, 59.92)</w:t>
            </w:r>
          </w:p>
        </w:tc>
        <w:tc>
          <w:tcPr>
            <w:tcW w:w="1134" w:type="dxa"/>
          </w:tcPr>
          <w:p w14:paraId="32EF1DC3" w14:textId="59507EB8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E301C5"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1</w:t>
            </w: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5" w:type="dxa"/>
          </w:tcPr>
          <w:p w14:paraId="1A55A25A" w14:textId="7F4D148A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9.10 (40.21, 59.92)</w:t>
            </w:r>
          </w:p>
        </w:tc>
        <w:tc>
          <w:tcPr>
            <w:tcW w:w="1984" w:type="dxa"/>
          </w:tcPr>
          <w:p w14:paraId="6242085F" w14:textId="3E7DF2E3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7.94 (37.50, 58.76)</w:t>
            </w:r>
          </w:p>
        </w:tc>
        <w:tc>
          <w:tcPr>
            <w:tcW w:w="907" w:type="dxa"/>
          </w:tcPr>
          <w:p w14:paraId="1A480EC3" w14:textId="56C59E3D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1</w:t>
            </w:r>
            <w:r w:rsidR="003D2B2C"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5300EC" w:rsidRPr="003D2B2C" w14:paraId="5A0BF040" w14:textId="77777777" w:rsidTr="005300EC">
        <w:tc>
          <w:tcPr>
            <w:tcW w:w="1743" w:type="dxa"/>
          </w:tcPr>
          <w:p w14:paraId="7C864997" w14:textId="6B74FC34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UA</w:t>
            </w:r>
          </w:p>
        </w:tc>
        <w:tc>
          <w:tcPr>
            <w:tcW w:w="2085" w:type="dxa"/>
          </w:tcPr>
          <w:p w14:paraId="46C21FC4" w14:textId="545BA042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.31 (3.57, 5.18)</w:t>
            </w:r>
          </w:p>
        </w:tc>
        <w:tc>
          <w:tcPr>
            <w:tcW w:w="2126" w:type="dxa"/>
          </w:tcPr>
          <w:p w14:paraId="20496A10" w14:textId="158A35B6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.31 (3.57, 5.17)</w:t>
            </w:r>
          </w:p>
        </w:tc>
        <w:tc>
          <w:tcPr>
            <w:tcW w:w="1984" w:type="dxa"/>
          </w:tcPr>
          <w:p w14:paraId="3B76A2B5" w14:textId="651E4C92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.58 (3.65, 5.57)</w:t>
            </w:r>
          </w:p>
        </w:tc>
        <w:tc>
          <w:tcPr>
            <w:tcW w:w="1134" w:type="dxa"/>
          </w:tcPr>
          <w:p w14:paraId="514CCAC0" w14:textId="18D8F25C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E301C5"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</w:t>
            </w: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5" w:type="dxa"/>
          </w:tcPr>
          <w:p w14:paraId="0A0B0F28" w14:textId="4BF2D06C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.31 (3.57, 5.18)</w:t>
            </w:r>
          </w:p>
        </w:tc>
        <w:tc>
          <w:tcPr>
            <w:tcW w:w="1984" w:type="dxa"/>
          </w:tcPr>
          <w:p w14:paraId="6551181E" w14:textId="59C55876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4.45 (3.60, 5.44)</w:t>
            </w:r>
          </w:p>
        </w:tc>
        <w:tc>
          <w:tcPr>
            <w:tcW w:w="907" w:type="dxa"/>
          </w:tcPr>
          <w:p w14:paraId="731725A4" w14:textId="119074F9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3D2B2C"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8</w:t>
            </w: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5300EC" w:rsidRPr="003D2B2C" w14:paraId="528775DE" w14:textId="77777777" w:rsidTr="005300EC">
        <w:tc>
          <w:tcPr>
            <w:tcW w:w="1743" w:type="dxa"/>
          </w:tcPr>
          <w:p w14:paraId="170CA1D7" w14:textId="38860DE6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GLU</w:t>
            </w:r>
          </w:p>
        </w:tc>
        <w:tc>
          <w:tcPr>
            <w:tcW w:w="2085" w:type="dxa"/>
          </w:tcPr>
          <w:p w14:paraId="5AA97FBC" w14:textId="5EA3BE24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2.42 (94.41, 113.94)</w:t>
            </w:r>
          </w:p>
        </w:tc>
        <w:tc>
          <w:tcPr>
            <w:tcW w:w="2126" w:type="dxa"/>
          </w:tcPr>
          <w:p w14:paraId="339625D7" w14:textId="1C7B5EC8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2.42 (94.32, 113.76)</w:t>
            </w:r>
          </w:p>
        </w:tc>
        <w:tc>
          <w:tcPr>
            <w:tcW w:w="1984" w:type="dxa"/>
          </w:tcPr>
          <w:p w14:paraId="22367B14" w14:textId="67427BA3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5.84 (95.22, 123.84)</w:t>
            </w:r>
          </w:p>
        </w:tc>
        <w:tc>
          <w:tcPr>
            <w:tcW w:w="1134" w:type="dxa"/>
          </w:tcPr>
          <w:p w14:paraId="1F1C7D2B" w14:textId="53575921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E301C5"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</w:t>
            </w: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5" w:type="dxa"/>
          </w:tcPr>
          <w:p w14:paraId="22FA985D" w14:textId="19801674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2.42 (94.32, 113.76)</w:t>
            </w:r>
          </w:p>
        </w:tc>
        <w:tc>
          <w:tcPr>
            <w:tcW w:w="1984" w:type="dxa"/>
          </w:tcPr>
          <w:p w14:paraId="02B3F50A" w14:textId="6FA2BC2B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109.26 (97.38, 123.84)</w:t>
            </w:r>
          </w:p>
        </w:tc>
        <w:tc>
          <w:tcPr>
            <w:tcW w:w="907" w:type="dxa"/>
          </w:tcPr>
          <w:p w14:paraId="4CCC3E86" w14:textId="2AEB9BF2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3D2B2C"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</w:t>
            </w: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5300EC" w:rsidRPr="003D2B2C" w14:paraId="6F2A6903" w14:textId="77777777" w:rsidTr="005300EC">
        <w:tc>
          <w:tcPr>
            <w:tcW w:w="1743" w:type="dxa"/>
          </w:tcPr>
          <w:p w14:paraId="31C1B8AA" w14:textId="54F85081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b/>
                <w:color w:val="000000"/>
                <w:sz w:val="20"/>
                <w:szCs w:val="20"/>
              </w:rPr>
              <w:t>CTI</w:t>
            </w:r>
          </w:p>
        </w:tc>
        <w:tc>
          <w:tcPr>
            <w:tcW w:w="2085" w:type="dxa"/>
          </w:tcPr>
          <w:p w14:paraId="6FD624A0" w14:textId="23F869C4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.69 (8.17, 9.30)</w:t>
            </w:r>
          </w:p>
        </w:tc>
        <w:tc>
          <w:tcPr>
            <w:tcW w:w="2126" w:type="dxa"/>
          </w:tcPr>
          <w:p w14:paraId="05480A49" w14:textId="366DD48F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.69 (8.17, 9.28)</w:t>
            </w:r>
          </w:p>
        </w:tc>
        <w:tc>
          <w:tcPr>
            <w:tcW w:w="1984" w:type="dxa"/>
          </w:tcPr>
          <w:p w14:paraId="37BF453F" w14:textId="0AEB35EE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.11 (8.43, 9.65)</w:t>
            </w:r>
          </w:p>
        </w:tc>
        <w:tc>
          <w:tcPr>
            <w:tcW w:w="1134" w:type="dxa"/>
          </w:tcPr>
          <w:p w14:paraId="3FD05A9A" w14:textId="708898C0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E301C5"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6</w:t>
            </w: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5" w:type="dxa"/>
          </w:tcPr>
          <w:p w14:paraId="3730A22F" w14:textId="6C8F3DDA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8.69 (8.17, 9.29)</w:t>
            </w:r>
          </w:p>
        </w:tc>
        <w:tc>
          <w:tcPr>
            <w:tcW w:w="1984" w:type="dxa"/>
          </w:tcPr>
          <w:p w14:paraId="5FCAAF8D" w14:textId="41A93DF9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9.12 (8.54, 9.70)</w:t>
            </w:r>
          </w:p>
        </w:tc>
        <w:tc>
          <w:tcPr>
            <w:tcW w:w="907" w:type="dxa"/>
          </w:tcPr>
          <w:p w14:paraId="7DBDA330" w14:textId="453A9A85" w:rsidR="005300EC" w:rsidRPr="003D2B2C" w:rsidRDefault="005300EC" w:rsidP="005300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</w:rPr>
              <w:t>0.</w:t>
            </w:r>
            <w:r w:rsidR="003D2B2C" w:rsidRPr="003D2B2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6</w:t>
            </w:r>
            <w:r w:rsidRPr="003D2B2C">
              <w:rPr>
                <w:rFonts w:ascii="Times New Roman" w:eastAsia="DejaVu Sans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</w:tbl>
    <w:p w14:paraId="09F424D8" w14:textId="77777777" w:rsidR="00E51B9F" w:rsidRPr="003D2B2C" w:rsidRDefault="00E51B9F" w:rsidP="00E51B9F">
      <w:pPr>
        <w:rPr>
          <w:rFonts w:ascii="Times New Roman" w:hAnsi="Times New Roman" w:cs="Times New Roman"/>
          <w:sz w:val="20"/>
          <w:szCs w:val="20"/>
        </w:rPr>
      </w:pPr>
      <w:r w:rsidRPr="003D2B2C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D2B2C">
        <w:rPr>
          <w:rFonts w:ascii="Times New Roman" w:hAnsi="Times New Roman" w:cs="Times New Roman"/>
          <w:sz w:val="20"/>
          <w:szCs w:val="20"/>
        </w:rPr>
        <w:t>Median (IQR); n (%)</w:t>
      </w:r>
    </w:p>
    <w:p w14:paraId="763628F0" w14:textId="77777777" w:rsidR="00E51B9F" w:rsidRPr="003D2B2C" w:rsidRDefault="00E51B9F" w:rsidP="00E51B9F">
      <w:pPr>
        <w:rPr>
          <w:rFonts w:ascii="Times New Roman" w:hAnsi="Times New Roman" w:cs="Times New Roman"/>
          <w:sz w:val="20"/>
          <w:szCs w:val="20"/>
        </w:rPr>
      </w:pPr>
      <w:r w:rsidRPr="003D2B2C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3D2B2C">
        <w:rPr>
          <w:rFonts w:ascii="Times New Roman" w:hAnsi="Times New Roman" w:cs="Times New Roman"/>
          <w:sz w:val="20"/>
          <w:szCs w:val="20"/>
        </w:rPr>
        <w:t>Wilcoxon rank sum test</w:t>
      </w:r>
    </w:p>
    <w:p w14:paraId="16CD816A" w14:textId="77777777" w:rsidR="00E51B9F" w:rsidRPr="003D2B2C" w:rsidRDefault="00E51B9F" w:rsidP="00E51B9F">
      <w:pPr>
        <w:rPr>
          <w:rFonts w:ascii="Times New Roman" w:hAnsi="Times New Roman" w:cs="Times New Roman"/>
          <w:sz w:val="20"/>
          <w:szCs w:val="20"/>
        </w:rPr>
      </w:pPr>
      <w:r w:rsidRPr="003D2B2C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3D2B2C">
        <w:rPr>
          <w:rFonts w:ascii="Times New Roman" w:hAnsi="Times New Roman" w:cs="Times New Roman"/>
          <w:sz w:val="20"/>
          <w:szCs w:val="20"/>
        </w:rPr>
        <w:t>Pearson's Chi-squared test</w:t>
      </w:r>
    </w:p>
    <w:p w14:paraId="6D1F2CF7" w14:textId="64EA8DA8" w:rsidR="00934876" w:rsidRPr="003D2B2C" w:rsidRDefault="00E51B9F" w:rsidP="00E51B9F">
      <w:pPr>
        <w:rPr>
          <w:rFonts w:ascii="Times New Roman" w:hAnsi="Times New Roman" w:cs="Times New Roman"/>
          <w:sz w:val="20"/>
          <w:szCs w:val="20"/>
        </w:rPr>
      </w:pPr>
      <w:r w:rsidRPr="003D2B2C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3D2B2C">
        <w:rPr>
          <w:rFonts w:ascii="Times New Roman" w:hAnsi="Times New Roman" w:cs="Times New Roman"/>
          <w:sz w:val="20"/>
          <w:szCs w:val="20"/>
        </w:rPr>
        <w:t>Fisher's exact test</w:t>
      </w:r>
    </w:p>
    <w:sectPr w:rsidR="00934876" w:rsidRPr="003D2B2C" w:rsidSect="00682BCB">
      <w:pgSz w:w="16838" w:h="11906" w:orient="landscape"/>
      <w:pgMar w:top="1800" w:right="1440" w:bottom="127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87FF8D" w14:textId="77777777" w:rsidR="003A0C60" w:rsidRDefault="003A0C60" w:rsidP="000C690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2EDF473" w14:textId="77777777" w:rsidR="003A0C60" w:rsidRDefault="003A0C60" w:rsidP="000C690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E812F6" w14:textId="77777777" w:rsidR="003A0C60" w:rsidRDefault="003A0C60" w:rsidP="000C690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0C79B32" w14:textId="77777777" w:rsidR="003A0C60" w:rsidRDefault="003A0C60" w:rsidP="000C690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876"/>
    <w:rsid w:val="00096C0B"/>
    <w:rsid w:val="000C6905"/>
    <w:rsid w:val="002550AF"/>
    <w:rsid w:val="002602C2"/>
    <w:rsid w:val="002A4C89"/>
    <w:rsid w:val="002F4A4A"/>
    <w:rsid w:val="00316371"/>
    <w:rsid w:val="00343111"/>
    <w:rsid w:val="00353F09"/>
    <w:rsid w:val="00377F28"/>
    <w:rsid w:val="003A0C60"/>
    <w:rsid w:val="003D2B2C"/>
    <w:rsid w:val="00420FBB"/>
    <w:rsid w:val="00422348"/>
    <w:rsid w:val="00451B29"/>
    <w:rsid w:val="00482622"/>
    <w:rsid w:val="004D4AD4"/>
    <w:rsid w:val="004D5A1D"/>
    <w:rsid w:val="005300EC"/>
    <w:rsid w:val="005779E1"/>
    <w:rsid w:val="00682BCB"/>
    <w:rsid w:val="006B2CD7"/>
    <w:rsid w:val="0072234D"/>
    <w:rsid w:val="00783540"/>
    <w:rsid w:val="008E3503"/>
    <w:rsid w:val="00903ACC"/>
    <w:rsid w:val="00923C3E"/>
    <w:rsid w:val="00934876"/>
    <w:rsid w:val="009736B4"/>
    <w:rsid w:val="00B756C0"/>
    <w:rsid w:val="00C25C80"/>
    <w:rsid w:val="00D552F4"/>
    <w:rsid w:val="00E301C5"/>
    <w:rsid w:val="00E5087F"/>
    <w:rsid w:val="00E51B9F"/>
    <w:rsid w:val="00F05CA0"/>
    <w:rsid w:val="00F32A35"/>
    <w:rsid w:val="00FA5E3B"/>
    <w:rsid w:val="00FC1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4AA64A"/>
  <w15:chartTrackingRefBased/>
  <w15:docId w15:val="{953FB018-588D-4BD8-BCED-AF346E9E2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3487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348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3487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3487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3487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3487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3487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3487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3487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3487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3487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3487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3487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3487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3487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3487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3487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3487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3487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348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3487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3487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348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3487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3487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3487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3487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3487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3487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C690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C690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C690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C6905"/>
    <w:rPr>
      <w:sz w:val="18"/>
      <w:szCs w:val="18"/>
    </w:rPr>
  </w:style>
  <w:style w:type="table" w:styleId="af2">
    <w:name w:val="Table Grid"/>
    <w:basedOn w:val="a1"/>
    <w:uiPriority w:val="39"/>
    <w:rsid w:val="00682B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505</Words>
  <Characters>2885</Characters>
  <Application>Microsoft Office Word</Application>
  <DocSecurity>0</DocSecurity>
  <Lines>360</Lines>
  <Paragraphs>282</Paragraphs>
  <ScaleCrop>false</ScaleCrop>
  <Company/>
  <LinksUpToDate>false</LinksUpToDate>
  <CharactersWithSpaces>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Tao</dc:creator>
  <cp:keywords/>
  <dc:description/>
  <cp:lastModifiedBy>Sun Tao</cp:lastModifiedBy>
  <cp:revision>21</cp:revision>
  <dcterms:created xsi:type="dcterms:W3CDTF">2025-03-27T08:34:00Z</dcterms:created>
  <dcterms:modified xsi:type="dcterms:W3CDTF">2025-09-29T13:25:00Z</dcterms:modified>
</cp:coreProperties>
</file>